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quence similarity of proteins belonging to α2M superfamily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Sequence alignment between rat alpha-1-inhibitor-3 (A1I3, SwissProt entry: P14046) and alpha-2-macroglobulins (A2M) of mouse (SwissProt entry: Q61838), rat (SwissProt entry: P06238) and human (SwissProt entry: P01023). The Sequence Identity between the three alpha-2-macroglobulins and rat alpha-1-inhibitor-3 is 51%, 57% and 59%, respectively. Fully conserved residues are denoted by star (*), while semi conserved are indicated by colon (: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819775" cy="5052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9965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7670" cy="5955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95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5487670" cy="5909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90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3:08:00Z</dcterms:created>
  <dc:creator>benvegnu</dc:creator>
  <dc:description/>
  <cp:keywords/>
  <dc:language>en-US</dc:language>
  <cp:lastModifiedBy>benvegnu</cp:lastModifiedBy>
  <dcterms:modified xsi:type="dcterms:W3CDTF">2009-05-13T08:37:00Z</dcterms:modified>
  <cp:revision>2</cp:revision>
  <dc:subject/>
  <dc:title>Sequence similarity of proteins belonging to α2M superfamily</dc:title>
</cp:coreProperties>
</file>